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5</w:t>
      </w:r>
      <w:r>
        <w:rPr>
          <w:rFonts w:cs="Times New Roman" w:ascii="Times New Roman" w:hAnsi="Times New Roman"/>
          <w:sz w:val="24"/>
          <w:szCs w:val="24"/>
        </w:rPr>
        <w:t xml:space="preserve"> Pathway enrichment of DEGs between near-isogenic male fertile and male sterile lines in </w:t>
      </w:r>
      <w:r>
        <w:rPr>
          <w:rFonts w:cs="Times New Roman" w:ascii="Times New Roman" w:hAnsi="Times New Roman"/>
          <w:i/>
          <w:sz w:val="24"/>
          <w:szCs w:val="24"/>
        </w:rPr>
        <w:t>S. miltiorrhiza</w:t>
      </w:r>
      <w:r>
        <w:rPr>
          <w:rFonts w:cs="Times New Roman" w:ascii="Times New Roman" w:hAnsi="Times New Roman"/>
          <w:sz w:val="24"/>
          <w:szCs w:val="24"/>
        </w:rPr>
        <w:t xml:space="preserve"> leav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3629"/>
        <w:gridCol w:w="3074"/>
        <w:gridCol w:w="3210"/>
        <w:gridCol w:w="1257"/>
        <w:gridCol w:w="1161"/>
        <w:gridCol w:w="1103"/>
      </w:tblGrid>
      <w:tr>
        <w:trPr>
          <w:trHeight w:val="276" w:hRule="atLeast"/>
        </w:trPr>
        <w:tc>
          <w:tcPr>
            <w:tcW w:w="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3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Gs genes with pathway annotation (231)</w:t>
            </w:r>
          </w:p>
        </w:tc>
        <w:tc>
          <w:tcPr>
            <w:tcW w:w="32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 genes with pathway annotation (5987)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value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way ID</w:t>
            </w:r>
          </w:p>
        </w:tc>
      </w:tr>
      <w:tr>
        <w:trPr>
          <w:trHeight w:val="276" w:hRule="atLeast"/>
        </w:trPr>
        <w:tc>
          <w:tcPr>
            <w:tcW w:w="5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30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3.9%)</w:t>
            </w:r>
          </w:p>
        </w:tc>
        <w:tc>
          <w:tcPr>
            <w:tcW w:w="32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 (0.45%)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37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9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3.9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 (0.9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28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38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5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2.1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(0.2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34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38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4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4.7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 (1.6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08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43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3.9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 (1.3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42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4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0.3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29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4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8.2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 (4.43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43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72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3.0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 (1.0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2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94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41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2.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 (0.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98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87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(6.0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 (3.31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3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297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0.1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46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5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4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3.0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 (1.5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23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tin, suberine and wax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 (0.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13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73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(0.2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742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5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(5.6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 (3.7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90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4.7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 (3.06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534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 (0.4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76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(0.23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4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4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7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(0.2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98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04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75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0.0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566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66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0.3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28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0.3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28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 (0.9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90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 (0.9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54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 (0.9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54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 (0.9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54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vone and flavonol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0.0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64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54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44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2.1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 (1.3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849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588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 (0.6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939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74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 (1.0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63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74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71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 (0.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956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74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(6.49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8 (5.31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49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89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075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 (0.8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294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89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 (0.4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78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737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 (1.2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82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41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2.1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(1.6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263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51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0.1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15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51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3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 (1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99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009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4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 (1.0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037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009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6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 (0.6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066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 (0.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625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45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 (0.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625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65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 (1.1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14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195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2.1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 (2.1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373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 (1.2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598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6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 (1.3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355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(4.3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 (4.73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993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 (0.9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09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 (0.9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09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40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2.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 (2.9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77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 (1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999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 (1.5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87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 (1.0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5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61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 (1.5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980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 (1.6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240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 (0.6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846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2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 (1.7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203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121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 (1.2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598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 (0.6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385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10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 (1.2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83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5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 (1.2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83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6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 (0.6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85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1.7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 (2.3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48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 (0.7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695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10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 (0.7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695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0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 (0.73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40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08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 (1.4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3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07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 (2.0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644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 (0.8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68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 (1.5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40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42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 (2.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04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3.9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 (5.6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28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 (1.0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390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2.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 (4.0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0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 (1.0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48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6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 (1.0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5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4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 (1.1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657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 (2.5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86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2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 (1.2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26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 (1.3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625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2.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 (4.58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817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 (2.14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156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08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 (1.39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70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 (2.2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75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0.87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 (2.25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96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 (3.1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1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 (3.3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63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44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 (1.87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83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45</w:t>
            </w:r>
          </w:p>
        </w:tc>
      </w:tr>
      <w:tr>
        <w:trPr>
          <w:trHeight w:val="276" w:hRule="atLeast"/>
        </w:trPr>
        <w:tc>
          <w:tcPr>
            <w:tcW w:w="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36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(3.46%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 (7.02%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360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</w:tr>
      <w:tr>
        <w:trPr>
          <w:trHeight w:val="276" w:hRule="atLeast"/>
        </w:trPr>
        <w:tc>
          <w:tcPr>
            <w:tcW w:w="5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6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(0.43%)</w:t>
            </w:r>
          </w:p>
        </w:tc>
        <w:tc>
          <w:tcPr>
            <w:tcW w:w="32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 (3.49%)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769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13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1:41:00Z</dcterms:created>
  <dc:creator>mao jl</dc:creator>
  <dc:description/>
  <cp:keywords/>
  <dc:language>en-US</dc:language>
  <cp:lastModifiedBy>mao jl</cp:lastModifiedBy>
  <dcterms:modified xsi:type="dcterms:W3CDTF">2019-06-06T09:10:00Z</dcterms:modified>
  <cp:revision>33</cp:revision>
  <dc:subject/>
  <dc:title/>
</cp:coreProperties>
</file>